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Additional fil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able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fldChar w:fldCharType="begin"/>
      </w:r>
      <w:r>
        <w:rPr>
          <w:sz w:val="20"/>
          <w:szCs w:val="20"/>
          <w:rFonts w:cs="Times New Roman" w:ascii="Times New Roman" w:hAnsi="Times New Roman"/>
          <w:color w:val="000000"/>
          <w:lang w:val="en-US"/>
        </w:rPr>
        <w:instrText xml:space="preserve"> SEQ 表 \* ARABIC </w:instrText>
      </w:r>
      <w:r>
        <w:rPr>
          <w:sz w:val="20"/>
          <w:szCs w:val="20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0"/>
          <w:szCs w:val="20"/>
          <w:rFonts w:cs="Times New Roman" w:ascii="Times New Roman" w:hAnsi="Times New Roman"/>
          <w:color w:val="000000"/>
          <w:lang w:val="en-US"/>
        </w:rPr>
        <w:t>1</w:t>
      </w:r>
      <w:r>
        <w:rPr>
          <w:sz w:val="20"/>
          <w:szCs w:val="20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The characteristics of SIC patients in the training set and validation set</w:t>
      </w:r>
    </w:p>
    <w:tbl>
      <w:tblPr>
        <w:tblW w:w="1216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453"/>
        <w:gridCol w:w="2692"/>
        <w:gridCol w:w="2556"/>
        <w:gridCol w:w="2515"/>
        <w:gridCol w:w="950"/>
      </w:tblGrid>
      <w:tr>
        <w:trPr>
          <w:trHeight w:val="647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FFFF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FFFFFF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FFFF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FFFFFF"/>
                <w:kern w:val="0"/>
                <w:sz w:val="21"/>
                <w:szCs w:val="21"/>
                <w:u w:val="none"/>
                <w:lang w:val="en-US" w:eastAsia="zh-CN" w:bidi="ar"/>
              </w:rPr>
              <w:t>SIC patients (n = 328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FFFF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FFFFFF"/>
                <w:kern w:val="0"/>
                <w:sz w:val="21"/>
                <w:szCs w:val="21"/>
                <w:u w:val="none"/>
                <w:lang w:val="en-US" w:eastAsia="zh-CN" w:bidi="ar"/>
              </w:rPr>
              <w:t>Training set (n = 2293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FFFF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FFFFFF"/>
                <w:kern w:val="0"/>
                <w:sz w:val="21"/>
                <w:szCs w:val="21"/>
                <w:u w:val="none"/>
                <w:lang w:val="en-US" w:eastAsia="zh-CN" w:bidi="ar"/>
              </w:rPr>
              <w:t>Validation set (n = 987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FFFFFF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i/>
                <w:color w:val="FFFFFF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69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5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9 (6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9 (6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0 (6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1 (4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4 (4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 (4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93 (53.52, 79.08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00 (53.27, 79.04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77 (54.15, 79.16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9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25 (66.48, 94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2 (67.00, 94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20 (65.80, 94.15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4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care unit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U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 (1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 (1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1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RU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 (12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 (12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 (1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U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4 (56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9 (56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 (56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CU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 (13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 (14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 (1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ICU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 ( 9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 ( 9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 (1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stay time, days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 (1.96, 10.04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 (2.04, 9.88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 (1.92, 10.1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day mortality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 (18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 (17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 (18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-day mortality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4 (34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1 (34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 (34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mortality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2 (33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5 (32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 (33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y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0 (32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8 (31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 (34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 ( 2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 2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 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0 (27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 (27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 (26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 ( 2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 3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 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rhosis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 (11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 (1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 (11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1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F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 3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( 3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 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arrhythmias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4 (34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7 (34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 (35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disease, n 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 (24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8 (24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 (24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y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core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 (5.00, 10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 (5.00, 10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 (5.00, 10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DS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 (4.00, 8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 (4.00, 8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 (4.00, 8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S II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0 (35.00, 55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0 (35.00, 55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0 (35.00, 55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C score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 (24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 (25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 (23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8 (41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 (41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 (4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7 (35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8 (34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 (35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l sign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heartrate, (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−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93 (79.08, 101.47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69 (79.26, 101.05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37 (78.67, 102.6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(mmHg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8 (68.29, 80.07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0 (68.06, 80.09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26 (68.67, 80.04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8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resprate, (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−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2 (16.95, 22.75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2 (16.89, 22.68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2 (17.00, 22.87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temperature, (</w:t>
            </w:r>
            <w:r>
              <w:rPr>
                <w:rStyle w:val="Font0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℃</w:t>
            </w:r>
            <w:r>
              <w:rPr>
                <w:rStyle w:val="Font21"/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3 (36.40, 37.25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3 (36.41, 37.25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2 (36.37, 37.28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3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test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glucose, (mg/d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27 (112.49, 158.76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20 (112.60, 158.67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43 (112.00, 158.83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ongap_max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0 (14.00, 20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0 (14.00, 20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0 (13.00, 20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rbonate_min (mEq/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0 (17.00, 23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0 (17.00, 23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0 (17.00, 23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oride_max, (mEq/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00 (104.00, 113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00 (104.00, 113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00 (104.00, 113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matocrit_m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0 (23.00, 31.1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0 (23.00, 31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0 (22.70, 31.5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oglobin_min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g/d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 (7.90, 10.6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0 (7.90, 10.6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 (7.70, 10.6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4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ctate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mmol/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 (2.20, 4.8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 (2.20, 4.9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 (2.13, 4.7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3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st 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le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evel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K/u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00 (60.00, 121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00 (58.00, 121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00 (62.00, 122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tassium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K/u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0 (4.10, 5.3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0 (4.10, 5.3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 (4.10, 5.2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70 (32.90, 58.82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90 (32.90, 59.6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0 (32.90, 56.9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max,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 (1.40, 2.2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 (1.40, 2.2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 (1.40, 2.3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0 (15.00, 21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0 (14.90, 20.9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0 (15.10, 21.5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dium_m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q/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00 (133.00, 139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00 (133.00, 139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00 (133.00, 139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d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0 (19.00, 50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 (19.00, 50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00 (19.00, 48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K/u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0 (7.70, 17.6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0 (7.80, 17.6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0 (7.50, 17.35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mmHg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48 (67.00, 102.12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00 (66.00, 102.2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00 (67.00, 101.99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m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mmHg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45 (39.00, 50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48 (39.00, 50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32 (38.00, 50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-min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 (7.23, 7.36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 (7.23, 7.36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 (7.24, 7.37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g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0 (29.30, 32.1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0 (29.30, 32.1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0 (29.40, 32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H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/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0 (32.40, 34.5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0 (32.40, 34.5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0 (32.50, 34.6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W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0 (14.60, 17.73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0 (14.60, 17.8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0 (14.60, 17.7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min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f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 (86.00, 95.00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 (86.00, 95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0 (86.00, 95.00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m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(μmol/L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76 (88.40, 212.16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76 (88.40, 221.00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76 (79.56, 203.3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site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5 (33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6 (33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 (32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2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ea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4 (27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7 (27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 (26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5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heter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 3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 ( 2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 3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emia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 ( 7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 ( 8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 7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cemic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 1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 2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 1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measures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 (26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 (27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 (25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nephrine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 ( 5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 ( 5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 5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</w:tr>
      <w:tr>
        <w:trPr>
          <w:trHeight w:val="288" w:hRule="atLeast"/>
        </w:trPr>
        <w:tc>
          <w:tcPr>
            <w:tcW w:w="34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epinephrine, n(%)</w:t>
            </w:r>
          </w:p>
        </w:tc>
        <w:tc>
          <w:tcPr>
            <w:tcW w:w="26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7 (26)</w:t>
            </w:r>
          </w:p>
        </w:tc>
        <w:tc>
          <w:tcPr>
            <w:tcW w:w="25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 (26)</w:t>
            </w:r>
          </w:p>
        </w:tc>
        <w:tc>
          <w:tcPr>
            <w:tcW w:w="2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25)</w:t>
            </w:r>
          </w:p>
        </w:tc>
        <w:tc>
          <w:tcPr>
            <w:tcW w:w="9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ategorical data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ere</w:t>
      </w:r>
      <w:r>
        <w:rPr>
          <w:rFonts w:cs="Times New Roman" w:ascii="Times New Roman" w:hAnsi="Times New Roman"/>
          <w:sz w:val="20"/>
          <w:szCs w:val="20"/>
        </w:rPr>
        <w:t xml:space="preserve"> presented as frequency (percentage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, parametric continuous data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er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presented as median (interquartile ranges), whereas non-parametric continuous data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er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presented as median (interquartile ranges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Vital signs were calculated as mean value during the first 24 h since ICU admission of each included patients;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he laboratory tests recorded the worest value during the first 24 h since ICU admission of each included patients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CCU coronary care unit, CSRU cardiac surgical intensive care unit, MICU medical intensive care unit, SICU surgical intensive care unit, TSICU trauma/surgical intensive care unit, SOFA Sequential Organ Failure Assessment, LODS Logistic Organ Dysfunction System, </w:t>
      </w:r>
      <w:r>
        <w:rPr>
          <w:rFonts w:eastAsia="黑体" w:cs="Times New Roman" w:ascii="Times New Roman" w:hAnsi="Times New Roman"/>
          <w:kern w:val="2"/>
          <w:sz w:val="20"/>
          <w:szCs w:val="24"/>
          <w:lang w:val="en-US" w:eastAsia="zh-CN" w:bidi="ar-SA"/>
        </w:rPr>
        <w:t xml:space="preserve">SAPS II Simplified acute physiology II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Prothrombin Time, PTT Partial Thromboplastin Time, INR International Normalized Ratio,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RDW Red Blood Cell Distribution Widths, MV Mechanical Ventilation, MAP Mean arterial pressure</w:t>
      </w:r>
    </w:p>
    <w:sectPr>
      <w:type w:val="nextPage"/>
      <w:pgSz w:orient="landscape" w:w="16783" w:h="1185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3:00:00Z</dcterms:created>
  <dc:creator>陆宗庆</dc:creator>
  <dc:description/>
  <dc:language>en-US</dc:language>
  <cp:lastModifiedBy>陆宗庆</cp:lastModifiedBy>
  <dcterms:modified xsi:type="dcterms:W3CDTF">2021-02-24T05:38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